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B54C7" w14:textId="77777777" w:rsidR="00A64488" w:rsidRDefault="00000000" w:rsidP="00A6448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Additional File 1</w:t>
      </w:r>
      <w:r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. Cardiac parameters with bootstrapping data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 xml:space="preserve">(2500 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ample</w:t>
      </w:r>
      <w:r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s)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63"/>
        <w:gridCol w:w="1555"/>
        <w:gridCol w:w="2203"/>
        <w:gridCol w:w="1182"/>
        <w:gridCol w:w="2063"/>
        <w:gridCol w:w="1164"/>
        <w:gridCol w:w="2030"/>
      </w:tblGrid>
      <w:tr w:rsidR="000E14D4" w14:paraId="57E779D8" w14:textId="77777777" w:rsidTr="00B15594">
        <w:trPr>
          <w:trHeight w:val="315"/>
        </w:trPr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488F" w14:textId="77777777" w:rsidR="00A64488" w:rsidRPr="001429EF" w:rsidRDefault="00A64488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</w:p>
        </w:tc>
        <w:tc>
          <w:tcPr>
            <w:tcW w:w="1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C7B54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</w:rPr>
              <w:t>OCM</w:t>
            </w:r>
          </w:p>
        </w:tc>
        <w:tc>
          <w:tcPr>
            <w:tcW w:w="12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41623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</w:rPr>
              <w:t>OB</w:t>
            </w:r>
          </w:p>
        </w:tc>
        <w:tc>
          <w:tcPr>
            <w:tcW w:w="12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227A4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Normal weight controls</w:t>
            </w:r>
          </w:p>
        </w:tc>
      </w:tr>
      <w:tr w:rsidR="000E14D4" w14:paraId="3D70AA34" w14:textId="77777777" w:rsidTr="00B15594">
        <w:trPr>
          <w:trHeight w:val="31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474E" w14:textId="77777777" w:rsidR="00A64488" w:rsidRPr="001429EF" w:rsidRDefault="00A64488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E747E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7FAF6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95% CI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38C81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2023D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95% CI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C9BAD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D1A8F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95% CI</w:t>
            </w:r>
          </w:p>
        </w:tc>
      </w:tr>
      <w:tr w:rsidR="000E14D4" w14:paraId="70715683" w14:textId="77777777" w:rsidTr="00B15594">
        <w:trPr>
          <w:trHeight w:val="31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66F5" w14:textId="77777777" w:rsidR="00A64488" w:rsidRPr="001429EF" w:rsidRDefault="00000000" w:rsidP="00B15594">
            <w:pPr>
              <w:jc w:val="both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</w:rPr>
              <w:t>Age (years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8538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58.11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8260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49.98, 66.24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45DC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50.06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F079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40.21, 59.92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2CD8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57.00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40F8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47.47, 66.53</w:t>
            </w:r>
          </w:p>
        </w:tc>
      </w:tr>
      <w:tr w:rsidR="000E14D4" w14:paraId="3313DF69" w14:textId="77777777" w:rsidTr="00B15594">
        <w:trPr>
          <w:trHeight w:val="31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0D980" w14:textId="77777777" w:rsidR="00A64488" w:rsidRPr="001429EF" w:rsidRDefault="00000000" w:rsidP="00B15594">
            <w:pPr>
              <w:jc w:val="both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</w:rPr>
              <w:t>Height (cm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CB5B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164.1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4350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159.29, 169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4B93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163.4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1561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159.37, 167.5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EEF2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162.1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A968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155.58, 168.67</w:t>
            </w:r>
          </w:p>
        </w:tc>
      </w:tr>
      <w:tr w:rsidR="000E14D4" w14:paraId="2971E74F" w14:textId="77777777" w:rsidTr="00B15594">
        <w:trPr>
          <w:trHeight w:val="31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E96D0" w14:textId="77777777" w:rsidR="00A64488" w:rsidRPr="001429EF" w:rsidRDefault="00000000" w:rsidP="00B15594">
            <w:pPr>
              <w:jc w:val="both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</w:rPr>
              <w:t>Weight (kg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70F8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81.1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B7E7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71.02, 91.37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02A4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72.2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32BB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66.92, 77.5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1204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53.8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F461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47.48, 60.18</w:t>
            </w:r>
          </w:p>
        </w:tc>
      </w:tr>
      <w:tr w:rsidR="000E14D4" w14:paraId="3CD45D98" w14:textId="77777777" w:rsidTr="00B15594">
        <w:trPr>
          <w:trHeight w:val="37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392C6" w14:textId="77777777" w:rsidR="00A64488" w:rsidRPr="001429EF" w:rsidRDefault="00000000" w:rsidP="00B15594">
            <w:pPr>
              <w:jc w:val="both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</w:rPr>
              <w:t>BMI (kg/m</w:t>
            </w:r>
            <w:r w:rsidRPr="001429EF">
              <w:rPr>
                <w:rFonts w:ascii="Times New Roman" w:eastAsia="ＭＳ Ｐゴシック" w:hAnsi="Times New Roman" w:cs="Times New Roman"/>
                <w:color w:val="000000"/>
                <w:vertAlign w:val="superscript"/>
              </w:rPr>
              <w:t>2</w:t>
            </w:r>
            <w:r w:rsidRPr="001429EF">
              <w:rPr>
                <w:rFonts w:ascii="Times New Roman" w:eastAsia="ＭＳ Ｐゴシック" w:hAnsi="Times New Roman" w:cs="Times New Roman"/>
                <w:color w:val="000000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7DF0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29.9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2905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26.81, 33.13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6D93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26.9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6230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25.82, 28.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B7B6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20.3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86B9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19.07, 21.55</w:t>
            </w:r>
          </w:p>
        </w:tc>
      </w:tr>
      <w:tr w:rsidR="000E14D4" w14:paraId="19D7CDF2" w14:textId="77777777" w:rsidTr="00B15594">
        <w:trPr>
          <w:trHeight w:val="31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769C2" w14:textId="77777777" w:rsidR="00A64488" w:rsidRPr="001429EF" w:rsidRDefault="00000000" w:rsidP="00B15594">
            <w:pPr>
              <w:jc w:val="both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</w:rPr>
              <w:t>Abdominal wall subcutaneous fat (cm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13A4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2.9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3E16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2.28, 3.70</w:t>
            </w:r>
          </w:p>
        </w:tc>
        <w:tc>
          <w:tcPr>
            <w:tcW w:w="4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C515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2.7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9079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2.02, 3.5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1D45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1.9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9317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1.62, 2.35</w:t>
            </w:r>
          </w:p>
        </w:tc>
      </w:tr>
      <w:tr w:rsidR="000E14D4" w14:paraId="70198695" w14:textId="77777777" w:rsidTr="00B15594">
        <w:trPr>
          <w:trHeight w:val="31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488AC" w14:textId="77777777" w:rsidR="00A64488" w:rsidRPr="001429EF" w:rsidRDefault="00000000" w:rsidP="00B15594">
            <w:pPr>
              <w:jc w:val="both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</w:rPr>
              <w:t>Heart weight (g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D419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455.5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A3F6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416.28, 494.8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0F3F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355.0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DFE5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334.09, 376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1F59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312.7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53ED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287.73, 337.73</w:t>
            </w:r>
          </w:p>
        </w:tc>
      </w:tr>
      <w:tr w:rsidR="000E14D4" w14:paraId="55AD9EEA" w14:textId="77777777" w:rsidTr="00B15594">
        <w:trPr>
          <w:trHeight w:val="31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CFA04" w14:textId="77777777" w:rsidR="00A64488" w:rsidRPr="001429EF" w:rsidRDefault="00000000" w:rsidP="00B15594">
            <w:pPr>
              <w:jc w:val="both"/>
              <w:rPr>
                <w:rFonts w:ascii="Times New Roman" w:eastAsia="ＭＳ Ｐゴシック" w:hAnsi="Times New Roman" w:cs="Times New Roman"/>
                <w:b/>
                <w:bCs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  <w:t>Size of valves (mm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36E9" w14:textId="77777777" w:rsidR="00A64488" w:rsidRPr="001429EF" w:rsidRDefault="00A64488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38C0" w14:textId="77777777" w:rsidR="00A64488" w:rsidRPr="001429EF" w:rsidRDefault="00A64488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E8C2" w14:textId="77777777" w:rsidR="00A64488" w:rsidRPr="001429EF" w:rsidRDefault="00A64488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0722" w14:textId="77777777" w:rsidR="00A64488" w:rsidRPr="001429EF" w:rsidRDefault="00A64488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8715" w14:textId="77777777" w:rsidR="00A64488" w:rsidRPr="001429EF" w:rsidRDefault="00A64488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0167" w14:textId="77777777" w:rsidR="00A64488" w:rsidRPr="001429EF" w:rsidRDefault="00A64488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</w:p>
        </w:tc>
      </w:tr>
      <w:tr w:rsidR="000E14D4" w14:paraId="4A6366C8" w14:textId="77777777" w:rsidTr="00B15594">
        <w:trPr>
          <w:trHeight w:val="31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65054" w14:textId="77777777" w:rsidR="00A64488" w:rsidRPr="001429EF" w:rsidRDefault="00000000" w:rsidP="00B15594">
            <w:pPr>
              <w:jc w:val="both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</w:rPr>
              <w:t>Aortic valv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4768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72.1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5706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67.76, 76.5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31F6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70.2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675C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65.17, 75.3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08B7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66.0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470B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62.43, 69.71</w:t>
            </w:r>
          </w:p>
        </w:tc>
      </w:tr>
      <w:tr w:rsidR="000E14D4" w14:paraId="6B623799" w14:textId="77777777" w:rsidTr="00B15594">
        <w:trPr>
          <w:trHeight w:val="31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AF52C" w14:textId="77777777" w:rsidR="00A64488" w:rsidRPr="001429EF" w:rsidRDefault="00000000" w:rsidP="00B15594">
            <w:pPr>
              <w:jc w:val="both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</w:rPr>
              <w:t>Pulmonary artery valv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961D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78.6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BD69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73.21, 84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4E0B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75.8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E139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70.36, 81.3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30C1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70.6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4F48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66.64, 74.56</w:t>
            </w:r>
          </w:p>
        </w:tc>
      </w:tr>
      <w:tr w:rsidR="000E14D4" w14:paraId="2AFA45A9" w14:textId="77777777" w:rsidTr="00B15594">
        <w:trPr>
          <w:trHeight w:val="31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BDC7F" w14:textId="77777777" w:rsidR="00A64488" w:rsidRPr="001429EF" w:rsidRDefault="00000000" w:rsidP="00B15594">
            <w:pPr>
              <w:jc w:val="both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</w:rPr>
              <w:t>Tricuspid valv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CDFA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18.1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C17F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04.05, 132.2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D82A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23.5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917B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13.86, 133.1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0DCE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15.0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3D73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08.09, 121.91</w:t>
            </w:r>
          </w:p>
        </w:tc>
      </w:tr>
      <w:tr w:rsidR="000E14D4" w14:paraId="734BD6C9" w14:textId="77777777" w:rsidTr="00B15594">
        <w:trPr>
          <w:trHeight w:val="31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F38EA" w14:textId="77777777" w:rsidR="00A64488" w:rsidRPr="001429EF" w:rsidRDefault="00000000" w:rsidP="00B15594">
            <w:pPr>
              <w:jc w:val="both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</w:rPr>
              <w:t>Mitral valv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3EA7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05.2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57BE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00.59, 109.9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1460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03.9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867C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97.58, 110.2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1432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94.3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9123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90.23, 98.44</w:t>
            </w:r>
          </w:p>
        </w:tc>
      </w:tr>
      <w:tr w:rsidR="000E14D4" w14:paraId="2336483B" w14:textId="77777777" w:rsidTr="00B15594">
        <w:trPr>
          <w:trHeight w:val="31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BCC83" w14:textId="77777777" w:rsidR="00A64488" w:rsidRPr="001429EF" w:rsidRDefault="00000000" w:rsidP="00B15594">
            <w:pPr>
              <w:jc w:val="both"/>
              <w:rPr>
                <w:rFonts w:ascii="Times New Roman" w:eastAsia="ＭＳ Ｐゴシック" w:hAnsi="Times New Roman" w:cs="Times New Roman"/>
                <w:b/>
                <w:bCs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  <w:t>Left ventricle (mm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A239" w14:textId="77777777" w:rsidR="00A64488" w:rsidRPr="001429EF" w:rsidRDefault="00A64488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1603" w14:textId="77777777" w:rsidR="00A64488" w:rsidRPr="001429EF" w:rsidRDefault="00A64488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387E" w14:textId="77777777" w:rsidR="00A64488" w:rsidRPr="001429EF" w:rsidRDefault="00A64488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3DF3" w14:textId="77777777" w:rsidR="00A64488" w:rsidRPr="001429EF" w:rsidRDefault="00A64488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56A3" w14:textId="77777777" w:rsidR="00A64488" w:rsidRPr="001429EF" w:rsidRDefault="00A64488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905F" w14:textId="77777777" w:rsidR="00A64488" w:rsidRPr="001429EF" w:rsidRDefault="00A64488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</w:p>
        </w:tc>
      </w:tr>
      <w:tr w:rsidR="000E14D4" w14:paraId="02051BB1" w14:textId="77777777" w:rsidTr="00B15594">
        <w:trPr>
          <w:trHeight w:val="31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DD05A" w14:textId="77777777" w:rsidR="00A64488" w:rsidRPr="001429EF" w:rsidRDefault="00000000" w:rsidP="00B15594">
            <w:pPr>
              <w:jc w:val="both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</w:rPr>
              <w:t>Cavity diamete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137E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20.2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99EB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6.31, 24.2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C1B5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5.6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27FB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1.91, 19.4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78E2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4.9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78DB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1.11, 18.78</w:t>
            </w:r>
          </w:p>
        </w:tc>
      </w:tr>
      <w:tr w:rsidR="000E14D4" w14:paraId="4EFCB300" w14:textId="77777777" w:rsidTr="00B15594">
        <w:trPr>
          <w:trHeight w:val="31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3F646" w14:textId="77777777" w:rsidR="00A64488" w:rsidRPr="001429EF" w:rsidRDefault="00000000" w:rsidP="00B15594">
            <w:pPr>
              <w:jc w:val="both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</w:rPr>
              <w:t>Septal wall muscl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8BE9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14.0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4820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12.46, 15.6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F5B3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12.5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BA75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11.78, 13.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D999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12.2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73D0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11.16, 13.36</w:t>
            </w:r>
          </w:p>
        </w:tc>
      </w:tr>
      <w:tr w:rsidR="000E14D4" w14:paraId="33E9C342" w14:textId="77777777" w:rsidTr="00B15594">
        <w:trPr>
          <w:trHeight w:val="31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BE8EE" w14:textId="77777777" w:rsidR="00A64488" w:rsidRPr="001429EF" w:rsidRDefault="00000000" w:rsidP="00B15594">
            <w:pPr>
              <w:jc w:val="both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</w:rPr>
              <w:t>Anterior wall muscl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DBCF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2.1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7CE0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1.11, 13.1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6DC5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7.8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1AF2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3.98, 31.6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A3D5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1.4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0E21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0.46, 12.50</w:t>
            </w:r>
          </w:p>
        </w:tc>
      </w:tr>
      <w:tr w:rsidR="000E14D4" w14:paraId="45526D3D" w14:textId="77777777" w:rsidTr="00B15594">
        <w:trPr>
          <w:trHeight w:val="31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48874" w14:textId="77777777" w:rsidR="00A64488" w:rsidRPr="001429EF" w:rsidRDefault="00000000" w:rsidP="00B15594">
            <w:pPr>
              <w:jc w:val="both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</w:rPr>
              <w:t>Anterior epicardial fat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9CF0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4.9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7203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3.67, 6.2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BA3B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2.9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1472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.71, 4.1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16EE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4.1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872D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2.99, 5.33</w:t>
            </w:r>
          </w:p>
        </w:tc>
      </w:tr>
      <w:tr w:rsidR="000E14D4" w14:paraId="471D972D" w14:textId="77777777" w:rsidTr="00B15594">
        <w:trPr>
          <w:trHeight w:val="31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5973A" w14:textId="77777777" w:rsidR="00A64488" w:rsidRPr="001429EF" w:rsidRDefault="00000000" w:rsidP="00B15594">
            <w:pPr>
              <w:jc w:val="both"/>
              <w:rPr>
                <w:rFonts w:ascii="Times New Roman" w:eastAsia="ＭＳ Ｐゴシック" w:hAnsi="Times New Roman" w:cs="Times New Roman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</w:rPr>
              <w:t>Lateral wall muscl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4C48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3.6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598C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1.99, 15.3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1F35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0.8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1BCE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8.54, 13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88B9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2.6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07B6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1.46, 13.81</w:t>
            </w:r>
          </w:p>
        </w:tc>
      </w:tr>
      <w:tr w:rsidR="000E14D4" w14:paraId="2A5205E2" w14:textId="77777777" w:rsidTr="00B15594">
        <w:trPr>
          <w:trHeight w:val="31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D6CD1" w14:textId="77777777" w:rsidR="00A64488" w:rsidRPr="001429EF" w:rsidRDefault="00000000" w:rsidP="00B15594">
            <w:pPr>
              <w:jc w:val="both"/>
              <w:rPr>
                <w:rFonts w:ascii="Times New Roman" w:eastAsia="ＭＳ Ｐゴシック" w:hAnsi="Times New Roman" w:cs="Times New Roman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</w:rPr>
              <w:t>Lateral epicardial fat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751A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3.8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44DA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2.11, 5.5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5A4E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2.3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2685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0.89, 3.8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A165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2.6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7ACE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.61, 3.78</w:t>
            </w:r>
          </w:p>
        </w:tc>
      </w:tr>
      <w:tr w:rsidR="000E14D4" w14:paraId="331DD3F2" w14:textId="77777777" w:rsidTr="00B15594">
        <w:trPr>
          <w:trHeight w:val="31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868CC" w14:textId="77777777" w:rsidR="00A64488" w:rsidRPr="001429EF" w:rsidRDefault="00000000" w:rsidP="00B15594">
            <w:pPr>
              <w:jc w:val="both"/>
              <w:rPr>
                <w:rFonts w:ascii="Times New Roman" w:eastAsia="ＭＳ Ｐゴシック" w:hAnsi="Times New Roman" w:cs="Times New Roman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</w:rPr>
              <w:t>Posterior wall muscl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2EB4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3.6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8C00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2.35, 14.9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C951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1.0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2927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8.96, 13.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9968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0.7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F542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8.86, 12.56</w:t>
            </w:r>
          </w:p>
        </w:tc>
      </w:tr>
      <w:tr w:rsidR="000E14D4" w14:paraId="621457AA" w14:textId="77777777" w:rsidTr="00B15594">
        <w:trPr>
          <w:trHeight w:val="31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8C535" w14:textId="77777777" w:rsidR="00A64488" w:rsidRPr="001429EF" w:rsidRDefault="00000000" w:rsidP="00B15594">
            <w:pPr>
              <w:jc w:val="both"/>
              <w:rPr>
                <w:rFonts w:ascii="Times New Roman" w:eastAsia="ＭＳ Ｐゴシック" w:hAnsi="Times New Roman" w:cs="Times New Roman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</w:rPr>
              <w:t>Posterior epicardial fat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3102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2.6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00C1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.69, 3.5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BC95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.1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A37B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0.53, 1.7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6931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.6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6FE4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0.87, 2.33</w:t>
            </w:r>
          </w:p>
        </w:tc>
      </w:tr>
      <w:tr w:rsidR="000E14D4" w14:paraId="798D7F2B" w14:textId="77777777" w:rsidTr="00B15594">
        <w:trPr>
          <w:trHeight w:val="31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40CCB" w14:textId="77777777" w:rsidR="00A64488" w:rsidRPr="001429EF" w:rsidRDefault="00000000" w:rsidP="00B15594">
            <w:pPr>
              <w:jc w:val="both"/>
              <w:rPr>
                <w:rFonts w:ascii="Times New Roman" w:eastAsia="ＭＳ Ｐゴシック" w:hAnsi="Times New Roman" w:cs="Times New Roman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</w:rPr>
              <w:t>LVOT wall muscl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A123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14.1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89F0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12.53, 15.8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AE4E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11.8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B264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10.92, 12.7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67D1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12.4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8D53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11.22, 13.58</w:t>
            </w:r>
          </w:p>
        </w:tc>
      </w:tr>
      <w:tr w:rsidR="000E14D4" w14:paraId="44052D50" w14:textId="77777777" w:rsidTr="00B15594">
        <w:trPr>
          <w:trHeight w:val="31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4828A" w14:textId="77777777" w:rsidR="00A64488" w:rsidRPr="001429EF" w:rsidRDefault="00000000" w:rsidP="00B15594">
            <w:pPr>
              <w:jc w:val="both"/>
              <w:rPr>
                <w:rFonts w:ascii="Times New Roman" w:eastAsia="ＭＳ Ｐゴシック" w:hAnsi="Times New Roman" w:cs="Times New Roman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</w:rPr>
              <w:t>Diameter of cardiomyocyte (</w:t>
            </w:r>
            <w:proofErr w:type="spellStart"/>
            <w:r w:rsidRPr="001429EF">
              <w:rPr>
                <w:rFonts w:ascii="Times New Roman" w:eastAsia="ＭＳ Ｐゴシック" w:hAnsi="Times New Roman" w:cs="Times New Roman"/>
              </w:rPr>
              <w:t>μm</w:t>
            </w:r>
            <w:proofErr w:type="spellEnd"/>
            <w:r w:rsidRPr="001429EF">
              <w:rPr>
                <w:rFonts w:ascii="Times New Roman" w:eastAsia="ＭＳ Ｐゴシック" w:hAnsi="Times New Roman" w:cs="Times New Roman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D3F4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24.4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2016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23.69, 25.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F44A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9.0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7DF1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8.83, 19.3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7631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5.9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2883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5.40, 16.45</w:t>
            </w:r>
          </w:p>
        </w:tc>
      </w:tr>
      <w:tr w:rsidR="000E14D4" w14:paraId="42F196AD" w14:textId="77777777" w:rsidTr="00B15594">
        <w:trPr>
          <w:trHeight w:val="31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83C7E" w14:textId="77777777" w:rsidR="00A64488" w:rsidRPr="001429EF" w:rsidRDefault="00000000" w:rsidP="00B15594">
            <w:pPr>
              <w:jc w:val="both"/>
              <w:rPr>
                <w:rFonts w:ascii="Times New Roman" w:eastAsia="ＭＳ Ｐゴシック" w:hAnsi="Times New Roman" w:cs="Times New Roman"/>
                <w:b/>
                <w:bCs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b/>
                <w:bCs/>
              </w:rPr>
              <w:t>Right ventricle (mm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6CDC" w14:textId="77777777" w:rsidR="00A64488" w:rsidRPr="001429EF" w:rsidRDefault="00A64488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31E1" w14:textId="77777777" w:rsidR="00A64488" w:rsidRPr="001429EF" w:rsidRDefault="00A64488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4541" w14:textId="77777777" w:rsidR="00A64488" w:rsidRPr="001429EF" w:rsidRDefault="00A64488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9126" w14:textId="77777777" w:rsidR="00A64488" w:rsidRPr="001429EF" w:rsidRDefault="00A64488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4409" w14:textId="77777777" w:rsidR="00A64488" w:rsidRPr="001429EF" w:rsidRDefault="00A64488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D008" w14:textId="77777777" w:rsidR="00A64488" w:rsidRPr="001429EF" w:rsidRDefault="00A64488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</w:p>
        </w:tc>
      </w:tr>
      <w:tr w:rsidR="000E14D4" w14:paraId="36571432" w14:textId="77777777" w:rsidTr="00B15594">
        <w:trPr>
          <w:trHeight w:val="31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E4789" w14:textId="77777777" w:rsidR="00A64488" w:rsidRPr="001429EF" w:rsidRDefault="00000000" w:rsidP="00B15594">
            <w:pPr>
              <w:jc w:val="both"/>
              <w:rPr>
                <w:rFonts w:ascii="Times New Roman" w:eastAsia="ＭＳ Ｐゴシック" w:hAnsi="Times New Roman" w:cs="Times New Roman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</w:rPr>
              <w:t>Cavity diamete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20B3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8.7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22E9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5.59, 22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FABE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9.4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2A68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5.17, 23.7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C5DA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8.5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0F85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5.25, 21.84</w:t>
            </w:r>
          </w:p>
        </w:tc>
      </w:tr>
      <w:tr w:rsidR="000E14D4" w14:paraId="245241FD" w14:textId="77777777" w:rsidTr="00B15594">
        <w:trPr>
          <w:trHeight w:val="31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E8274" w14:textId="77777777" w:rsidR="00A64488" w:rsidRPr="001429EF" w:rsidRDefault="00000000" w:rsidP="00B15594">
            <w:pPr>
              <w:jc w:val="both"/>
              <w:rPr>
                <w:rFonts w:ascii="Times New Roman" w:eastAsia="ＭＳ Ｐゴシック" w:hAnsi="Times New Roman" w:cs="Times New Roman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</w:rPr>
              <w:lastRenderedPageBreak/>
              <w:t>Anterior wall muscl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7022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2.5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B9F1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2.29, 2.7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3A7A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2.3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31C4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.87, 2.8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DEB4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3.0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8991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2.46, 3.54</w:t>
            </w:r>
          </w:p>
        </w:tc>
      </w:tr>
      <w:tr w:rsidR="000E14D4" w14:paraId="6D30DA33" w14:textId="77777777" w:rsidTr="00B15594">
        <w:trPr>
          <w:trHeight w:val="31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A573D" w14:textId="77777777" w:rsidR="00A64488" w:rsidRPr="001429EF" w:rsidRDefault="00000000" w:rsidP="00B15594">
            <w:pPr>
              <w:jc w:val="both"/>
              <w:rPr>
                <w:rFonts w:ascii="Times New Roman" w:eastAsia="ＭＳ Ｐゴシック" w:hAnsi="Times New Roman" w:cs="Times New Roman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</w:rPr>
              <w:t>Anterior epicardial fat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67D9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5.1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BB83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3.72, 6.6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6C9B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2.0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2BE3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.26, 2.8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5213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4.4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55A2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3.25, 5.69</w:t>
            </w:r>
          </w:p>
        </w:tc>
      </w:tr>
      <w:tr w:rsidR="000E14D4" w14:paraId="36796B76" w14:textId="77777777" w:rsidTr="00B15594">
        <w:trPr>
          <w:trHeight w:val="31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FD922" w14:textId="77777777" w:rsidR="00A64488" w:rsidRPr="001429EF" w:rsidRDefault="00000000" w:rsidP="00B15594">
            <w:pPr>
              <w:jc w:val="both"/>
              <w:rPr>
                <w:rFonts w:ascii="Times New Roman" w:eastAsia="ＭＳ Ｐゴシック" w:hAnsi="Times New Roman" w:cs="Times New Roman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</w:rPr>
              <w:t>Lateral wall muscl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918A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3.3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5112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2.77, 3.9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F5C7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2.9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D61F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2.27, 3.5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1C6F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2.5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9881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.83, 3.24</w:t>
            </w:r>
          </w:p>
        </w:tc>
      </w:tr>
      <w:tr w:rsidR="000E14D4" w14:paraId="58995528" w14:textId="77777777" w:rsidTr="00B15594">
        <w:trPr>
          <w:trHeight w:val="31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C60E3" w14:textId="77777777" w:rsidR="00A64488" w:rsidRPr="001429EF" w:rsidRDefault="00000000" w:rsidP="00B15594">
            <w:pPr>
              <w:jc w:val="both"/>
              <w:rPr>
                <w:rFonts w:ascii="Times New Roman" w:eastAsia="ＭＳ Ｐゴシック" w:hAnsi="Times New Roman" w:cs="Times New Roman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</w:rPr>
              <w:t>Lateral epicardial fat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C832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7.2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F704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5.06, 9.4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078D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3.6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A7C7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2.67, 4.6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6B4A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4.5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C23D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3.29, 5.85</w:t>
            </w:r>
          </w:p>
        </w:tc>
      </w:tr>
      <w:tr w:rsidR="000E14D4" w14:paraId="21B2ABCE" w14:textId="77777777" w:rsidTr="00B15594">
        <w:trPr>
          <w:trHeight w:val="31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4C5D0" w14:textId="77777777" w:rsidR="00A64488" w:rsidRPr="001429EF" w:rsidRDefault="00000000" w:rsidP="00B15594">
            <w:pPr>
              <w:jc w:val="both"/>
              <w:rPr>
                <w:rFonts w:ascii="Times New Roman" w:eastAsia="ＭＳ Ｐゴシック" w:hAnsi="Times New Roman" w:cs="Times New Roman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</w:rPr>
              <w:t>Posterior wall muscl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6DB7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4.1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E550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3.49, 4.7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1431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3.3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6562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2.78, 3.9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2250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3.5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3C5E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2.85, 4.33</w:t>
            </w:r>
          </w:p>
        </w:tc>
      </w:tr>
      <w:tr w:rsidR="000E14D4" w14:paraId="5DA39235" w14:textId="77777777" w:rsidTr="00B15594">
        <w:trPr>
          <w:trHeight w:val="31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5C684" w14:textId="77777777" w:rsidR="00A64488" w:rsidRPr="001429EF" w:rsidRDefault="00000000" w:rsidP="00B15594">
            <w:pPr>
              <w:jc w:val="both"/>
              <w:rPr>
                <w:rFonts w:ascii="Times New Roman" w:eastAsia="ＭＳ Ｐゴシック" w:hAnsi="Times New Roman" w:cs="Times New Roman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</w:rPr>
              <w:t>Posterior epicardial fat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9722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.6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E3BF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.02, 2.3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DB8C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.2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5670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0.60, 1.9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D298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2.3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C4C4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00000"/>
                <w:lang w:val="en-US"/>
              </w:rPr>
              <w:t>1.32, 3.33</w:t>
            </w:r>
          </w:p>
        </w:tc>
      </w:tr>
      <w:tr w:rsidR="000E14D4" w14:paraId="72B388FC" w14:textId="77777777" w:rsidTr="00B15594">
        <w:trPr>
          <w:trHeight w:val="315"/>
        </w:trPr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CD098" w14:textId="77777777" w:rsidR="00A64488" w:rsidRPr="001429EF" w:rsidRDefault="00000000" w:rsidP="00B15594">
            <w:pPr>
              <w:jc w:val="both"/>
              <w:rPr>
                <w:rFonts w:ascii="Times New Roman" w:eastAsia="ＭＳ Ｐゴシック" w:hAnsi="Times New Roman" w:cs="Times New Roman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</w:rPr>
              <w:t>RVOT wall muscle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B5327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3.44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1C348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2.90, 3.9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D58E7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2.88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87527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2.33, 3.4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32DD6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2.20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24E53" w14:textId="77777777" w:rsidR="00A64488" w:rsidRPr="001429EF" w:rsidRDefault="00000000" w:rsidP="00B15594">
            <w:pPr>
              <w:jc w:val="center"/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</w:pPr>
            <w:r w:rsidRPr="001429EF">
              <w:rPr>
                <w:rFonts w:ascii="Times New Roman" w:eastAsia="ＭＳ Ｐゴシック" w:hAnsi="Times New Roman" w:cs="Times New Roman"/>
                <w:color w:val="010205"/>
                <w:lang w:val="en-US"/>
              </w:rPr>
              <w:t>1.72, 2.68</w:t>
            </w:r>
          </w:p>
        </w:tc>
      </w:tr>
    </w:tbl>
    <w:p w14:paraId="6C9B2CA5" w14:textId="77777777" w:rsidR="00A64488" w:rsidRDefault="00000000" w:rsidP="00A64488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E570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OCM, obesity cardiomyopathy; OB, control with obesity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; LVOT, left ventricular outflow tract; RVOT, right ventricular outflow tract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; CI, confidential interval</w:t>
      </w:r>
    </w:p>
    <w:p w14:paraId="180CB4F3" w14:textId="77777777" w:rsidR="00A64488" w:rsidRPr="00AF14A1" w:rsidRDefault="00A64488" w:rsidP="00A6448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699EECE9" w14:textId="77777777" w:rsidR="00A64488" w:rsidRDefault="00A64488"/>
    <w:sectPr w:rsidR="00A64488" w:rsidSect="00A644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488"/>
    <w:rsid w:val="000E14D4"/>
    <w:rsid w:val="001429EF"/>
    <w:rsid w:val="003F12DD"/>
    <w:rsid w:val="004A53AB"/>
    <w:rsid w:val="00A64488"/>
    <w:rsid w:val="00AF14A1"/>
    <w:rsid w:val="00B15594"/>
    <w:rsid w:val="00B22442"/>
    <w:rsid w:val="00D727CD"/>
    <w:rsid w:val="00D870E8"/>
    <w:rsid w:val="00DE5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4384F28"/>
  <w15:chartTrackingRefBased/>
  <w15:docId w15:val="{A8D38978-F69C-44BD-AA51-696A77A72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4488"/>
    <w:pPr>
      <w:spacing w:after="0" w:line="240" w:lineRule="auto"/>
    </w:pPr>
    <w:rPr>
      <w:rFonts w:ascii="Cambria" w:hAnsi="Cambria" w:cs="Cambria"/>
      <w:kern w:val="0"/>
      <w:sz w:val="24"/>
      <w:szCs w:val="24"/>
      <w:lang w:val="en-GB"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727CD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D727CD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D727CD"/>
    <w:rPr>
      <w:rFonts w:ascii="Cambria" w:eastAsiaTheme="minorEastAsia" w:hAnsi="Cambria" w:cs="Cambria"/>
      <w:kern w:val="0"/>
      <w:sz w:val="20"/>
      <w:szCs w:val="20"/>
      <w:lang w:val="en-GB" w:eastAsia="ja-JP"/>
      <w14:ligatures w14:val="none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D727CD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D727CD"/>
    <w:rPr>
      <w:rFonts w:ascii="Cambria" w:eastAsiaTheme="minorEastAsia" w:hAnsi="Cambria" w:cs="Cambria"/>
      <w:b/>
      <w:bCs/>
      <w:kern w:val="0"/>
      <w:sz w:val="20"/>
      <w:szCs w:val="20"/>
      <w:lang w:val="en-GB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2</Pages>
  <Words>372</Words>
  <Characters>2124</Characters>
  <Application>Microsoft Office Word</Application>
  <DocSecurity>0</DocSecurity>
  <Lines>17</Lines>
  <Paragraphs>4</Paragraphs>
  <ScaleCrop>false</ScaleCrop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kaimori</cp:lastModifiedBy>
  <cp:revision>3</cp:revision>
  <dcterms:created xsi:type="dcterms:W3CDTF">2024-09-20T22:30:00Z</dcterms:created>
  <dcterms:modified xsi:type="dcterms:W3CDTF">2024-09-24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9da8fe-ba80-4587-be2c-65b58cc7b9c0</vt:lpwstr>
  </property>
</Properties>
</file>